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F7DDC" w14:textId="7915183B" w:rsidR="00E375D0" w:rsidRPr="00A9007F" w:rsidRDefault="00E375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0E7C147" w14:textId="63AEA214" w:rsidR="001653AE" w:rsidRPr="00A9007F" w:rsidRDefault="005D33A8" w:rsidP="001653AE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5  </w:t>
      </w:r>
      <w:r w:rsidR="001653AE" w:rsidRPr="00A9007F">
        <w:rPr>
          <w:rFonts w:ascii="Times New Roman" w:hAnsi="Times New Roman"/>
          <w:b/>
          <w:bCs/>
          <w:sz w:val="24"/>
          <w:szCs w:val="24"/>
        </w:rPr>
        <w:t xml:space="preserve">Supplement 2 </w:t>
      </w:r>
      <w:r>
        <w:rPr>
          <w:rFonts w:ascii="Times New Roman" w:hAnsi="Times New Roman"/>
          <w:b/>
          <w:bCs/>
          <w:sz w:val="24"/>
          <w:szCs w:val="24"/>
        </w:rPr>
        <w:t xml:space="preserve">to Table 4 </w:t>
      </w:r>
      <w:r w:rsidR="001653AE" w:rsidRPr="00A9007F">
        <w:rPr>
          <w:rFonts w:ascii="Times New Roman" w:hAnsi="Times New Roman"/>
          <w:b/>
          <w:bCs/>
          <w:sz w:val="24"/>
          <w:szCs w:val="24"/>
        </w:rPr>
        <w:t>– Regression analysis excluding the UK Million Women Study</w:t>
      </w:r>
    </w:p>
    <w:p w14:paraId="386CABBD" w14:textId="76E2247F" w:rsidR="001653AE" w:rsidRPr="00A9007F" w:rsidRDefault="001653AE" w:rsidP="001653AE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 w:rsidRPr="00A9007F">
        <w:rPr>
          <w:rFonts w:ascii="Times New Roman" w:hAnsi="Times New Roman"/>
          <w:i/>
          <w:iCs/>
          <w:sz w:val="24"/>
          <w:szCs w:val="24"/>
        </w:rPr>
        <w:t xml:space="preserve">Dependent Variable: Percentage of women </w:t>
      </w:r>
      <w:r w:rsidR="00E66A9B" w:rsidRPr="00E66A9B">
        <w:rPr>
          <w:rFonts w:ascii="Times New Roman" w:hAnsi="Times New Roman"/>
          <w:b/>
          <w:bCs/>
          <w:i/>
          <w:iCs/>
          <w:sz w:val="24"/>
          <w:szCs w:val="24"/>
        </w:rPr>
        <w:t>without</w:t>
      </w:r>
      <w:r w:rsidRPr="00A9007F">
        <w:rPr>
          <w:rFonts w:ascii="Times New Roman" w:hAnsi="Times New Roman"/>
          <w:i/>
          <w:iCs/>
          <w:sz w:val="24"/>
          <w:szCs w:val="24"/>
        </w:rPr>
        <w:t xml:space="preserve"> invasive breast cancer (IBC), </w:t>
      </w:r>
      <w:r w:rsidR="00E66A9B">
        <w:rPr>
          <w:rFonts w:ascii="Times New Roman" w:hAnsi="Times New Roman"/>
          <w:i/>
          <w:iCs/>
          <w:sz w:val="24"/>
          <w:szCs w:val="24"/>
        </w:rPr>
        <w:t xml:space="preserve">i.e., </w:t>
      </w:r>
      <w:r w:rsidRPr="00A9007F">
        <w:rPr>
          <w:rFonts w:ascii="Times New Roman" w:hAnsi="Times New Roman"/>
          <w:i/>
          <w:iCs/>
          <w:sz w:val="24"/>
          <w:szCs w:val="24"/>
        </w:rPr>
        <w:t>the “survival rate</w:t>
      </w:r>
      <w:r w:rsidR="00E66A9B">
        <w:rPr>
          <w:rFonts w:ascii="Times New Roman" w:hAnsi="Times New Roman"/>
          <w:i/>
          <w:iCs/>
          <w:sz w:val="24"/>
          <w:szCs w:val="24"/>
        </w:rPr>
        <w:t>”</w:t>
      </w:r>
      <w:r w:rsidRPr="00A9007F">
        <w:rPr>
          <w:rFonts w:ascii="Times New Roman" w:hAnsi="Times New Roman"/>
          <w:i/>
          <w:iCs/>
          <w:sz w:val="24"/>
          <w:szCs w:val="24"/>
        </w:rPr>
        <w:t>, at the end of each study.</w:t>
      </w:r>
    </w:p>
    <w:tbl>
      <w:tblPr>
        <w:tblW w:w="9469" w:type="dxa"/>
        <w:tblLayout w:type="fixed"/>
        <w:tblLook w:val="0000" w:firstRow="0" w:lastRow="0" w:firstColumn="0" w:lastColumn="0" w:noHBand="0" w:noVBand="0"/>
      </w:tblPr>
      <w:tblGrid>
        <w:gridCol w:w="1487"/>
        <w:gridCol w:w="1396"/>
        <w:gridCol w:w="1680"/>
        <w:gridCol w:w="1635"/>
        <w:gridCol w:w="1680"/>
        <w:gridCol w:w="1591"/>
      </w:tblGrid>
      <w:tr w:rsidR="00C620BE" w:rsidRPr="00A9007F" w14:paraId="5367E4E4" w14:textId="77777777" w:rsidTr="007F2AB5"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438F4" w14:textId="77777777" w:rsidR="00C620BE" w:rsidRPr="00A9007F" w:rsidRDefault="00C620BE" w:rsidP="00C62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9B5E5" w14:textId="733427EE" w:rsidR="00C620BE" w:rsidRPr="00A9007F" w:rsidRDefault="00C620BE" w:rsidP="00C62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A9007F">
              <w:rPr>
                <w:rFonts w:ascii="Times New Roman" w:hAnsi="Times New Roman"/>
                <w:sz w:val="24"/>
                <w:szCs w:val="28"/>
              </w:rPr>
              <w:t>(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3D016" w14:textId="41385ED1" w:rsidR="00C620BE" w:rsidRPr="00A9007F" w:rsidRDefault="00C620BE" w:rsidP="00C62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(2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290D2" w14:textId="7A5CDF1C" w:rsidR="00C620BE" w:rsidRPr="00A9007F" w:rsidRDefault="00C620BE" w:rsidP="00C62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(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A7DF1" w14:textId="00017052" w:rsidR="00C620BE" w:rsidRPr="00A9007F" w:rsidRDefault="00C620BE" w:rsidP="00C62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(4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E5321" w14:textId="4AD46C81" w:rsidR="00C620BE" w:rsidRPr="00A9007F" w:rsidRDefault="00C620BE" w:rsidP="00C62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(5)</w:t>
            </w:r>
          </w:p>
        </w:tc>
      </w:tr>
      <w:tr w:rsidR="00C620BE" w:rsidRPr="00A9007F" w14:paraId="1835CD70" w14:textId="77777777" w:rsidTr="007F2AB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3C4D8BE" w14:textId="77777777" w:rsidR="00C620BE" w:rsidRPr="00A9007F" w:rsidRDefault="00C620BE" w:rsidP="00C62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bookmarkStart w:id="0" w:name="_GoBack"/>
            <w:bookmarkEnd w:id="0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52B8D52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A9007F">
              <w:rPr>
                <w:rFonts w:ascii="Times New Roman" w:hAnsi="Times New Roman"/>
                <w:sz w:val="24"/>
                <w:szCs w:val="28"/>
              </w:rPr>
              <w:t xml:space="preserve">Full </w:t>
            </w:r>
          </w:p>
          <w:p w14:paraId="52D9646B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A9007F">
              <w:rPr>
                <w:rFonts w:ascii="Times New Roman" w:hAnsi="Times New Roman"/>
                <w:sz w:val="24"/>
                <w:szCs w:val="28"/>
              </w:rPr>
              <w:t>sample</w:t>
            </w:r>
          </w:p>
          <w:p w14:paraId="5C345406" w14:textId="78EE50B5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A9007F">
              <w:rPr>
                <w:rFonts w:ascii="Times New Roman" w:hAnsi="Times New Roman"/>
                <w:sz w:val="24"/>
                <w:szCs w:val="28"/>
              </w:rPr>
              <w:t>of all studi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7D67E9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 xml:space="preserve">Subsample </w:t>
            </w:r>
          </w:p>
          <w:p w14:paraId="30B6D6AC" w14:textId="66081362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of studies limited to post-menopausal wome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DAF4FB3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 xml:space="preserve">Subsample </w:t>
            </w:r>
          </w:p>
          <w:p w14:paraId="1A02E11A" w14:textId="59915932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of studies not limited to menopausal wom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2E6E7EA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 xml:space="preserve">Subsample </w:t>
            </w:r>
          </w:p>
          <w:p w14:paraId="6F5BA8E3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of studies limited to</w:t>
            </w:r>
          </w:p>
          <w:p w14:paraId="2A6B051A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 xml:space="preserve">screened </w:t>
            </w:r>
          </w:p>
          <w:p w14:paraId="58E34894" w14:textId="66AF91EE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wome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0B6D4C9" w14:textId="77777777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 xml:space="preserve">Subsample </w:t>
            </w:r>
          </w:p>
          <w:p w14:paraId="790A38E6" w14:textId="210DF990" w:rsidR="00C620BE" w:rsidRPr="00A9007F" w:rsidRDefault="00C620BE" w:rsidP="00A12F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A9007F">
              <w:rPr>
                <w:rFonts w:ascii="Times New Roman" w:hAnsi="Times New Roman"/>
                <w:szCs w:val="24"/>
              </w:rPr>
              <w:t>of studies not limited to screened women</w:t>
            </w:r>
          </w:p>
        </w:tc>
      </w:tr>
      <w:tr w:rsidR="009D536B" w:rsidRPr="00A9007F" w14:paraId="4D9125DA" w14:textId="77777777" w:rsidTr="007F2AB5">
        <w:trPr>
          <w:trHeight w:val="314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6FB28" w14:textId="77777777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 xml:space="preserve">Effect of each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E1396" w14:textId="5C4E5F24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-0.252***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2241A" w14:textId="5D5C9E48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-0.209***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FE5A4" w14:textId="0878695C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-0.254***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A981" w14:textId="45FDBDF3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-0.253***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8AD67" w14:textId="18782212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-0.214**</w:t>
            </w:r>
          </w:p>
        </w:tc>
      </w:tr>
      <w:tr w:rsidR="009D536B" w:rsidRPr="00A9007F" w14:paraId="465AC721" w14:textId="77777777" w:rsidTr="007F2AB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4660971" w14:textId="77777777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additional year of follow-u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9850772" w14:textId="029178F3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(0.00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F7B80A0" w14:textId="39E4AA5B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(0.000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002364B" w14:textId="7C0B88B3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(0.00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FE9AF9D" w14:textId="43326E26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(0.000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303081B" w14:textId="3FB19B5E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007F">
              <w:rPr>
                <w:rFonts w:ascii="Times New Roman" w:hAnsi="Times New Roman"/>
                <w:sz w:val="24"/>
              </w:rPr>
              <w:t>(0.0026)</w:t>
            </w:r>
          </w:p>
        </w:tc>
      </w:tr>
      <w:tr w:rsidR="001653AE" w:rsidRPr="00A9007F" w14:paraId="0B886197" w14:textId="77777777" w:rsidTr="007F2AB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396163B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FDF95B9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F7FAE33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04ACC1E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8582D4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CF8B019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9D536B" w:rsidRPr="00A9007F" w14:paraId="518DC829" w14:textId="77777777" w:rsidTr="007F2AB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A1486CF" w14:textId="77777777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 xml:space="preserve">Constant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0845DB8" w14:textId="007C8613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99.74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10C4BFA" w14:textId="0A0883BC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99.54*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FCB75CF" w14:textId="6E8F321A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99.61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B7364AF" w14:textId="44C7BA43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99.76**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4EA74C1" w14:textId="1226427B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99.52***</w:t>
            </w:r>
          </w:p>
        </w:tc>
      </w:tr>
      <w:tr w:rsidR="009D536B" w:rsidRPr="00A9007F" w14:paraId="2729061B" w14:textId="77777777" w:rsidTr="007F2AB5"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4A1A3" w14:textId="77777777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9D4C4" w14:textId="55345465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(0.00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421EB" w14:textId="5379A8CA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(0.0000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60F7C" w14:textId="131A7090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(0.00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CDD18" w14:textId="25272931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(0.0000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A9B6B" w14:textId="174AA25D" w:rsidR="009D536B" w:rsidRPr="00A9007F" w:rsidRDefault="009D536B" w:rsidP="009D53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(0.0000)</w:t>
            </w:r>
          </w:p>
        </w:tc>
      </w:tr>
      <w:tr w:rsidR="001653AE" w:rsidRPr="00A9007F" w14:paraId="7C34150D" w14:textId="77777777" w:rsidTr="007F2AB5"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</w:tcPr>
          <w:p w14:paraId="6BDBFB8E" w14:textId="1DC68A17" w:rsidR="001653AE" w:rsidRPr="00A9007F" w:rsidRDefault="00E66A9B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(Outcomes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</w:tcPr>
          <w:p w14:paraId="714E728D" w14:textId="237AF069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2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</w:tcPr>
          <w:p w14:paraId="698D8C79" w14:textId="318BA9ED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15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</w:tcPr>
          <w:p w14:paraId="7652E488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</w:tcPr>
          <w:p w14:paraId="651628CB" w14:textId="323378A9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1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right w:val="nil"/>
            </w:tcBorders>
          </w:tcPr>
          <w:p w14:paraId="1E27E976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7</w:t>
            </w:r>
          </w:p>
        </w:tc>
      </w:tr>
      <w:tr w:rsidR="001653AE" w:rsidRPr="00A9007F" w14:paraId="53B786B3" w14:textId="77777777" w:rsidTr="007F2AB5"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751894F9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N (Studies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4B17FB09" w14:textId="29FCF7FE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7206555E" w14:textId="7F1AFFAB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13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14:paraId="7805F3D3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1767EF73" w14:textId="23C42BB3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13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</w:tcPr>
          <w:p w14:paraId="0959C3C1" w14:textId="77777777" w:rsidR="001653AE" w:rsidRPr="00A9007F" w:rsidRDefault="001653AE" w:rsidP="007F2A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7</w:t>
            </w:r>
          </w:p>
        </w:tc>
      </w:tr>
      <w:tr w:rsidR="00184387" w:rsidRPr="00A9007F" w14:paraId="5A3FBB42" w14:textId="77777777" w:rsidTr="007F2AB5"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42B754B9" w14:textId="77777777" w:rsidR="00184387" w:rsidRPr="00A9007F" w:rsidRDefault="00184387" w:rsidP="00184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N (Women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0E3A12EE" w14:textId="40E14BC9" w:rsidR="00184387" w:rsidRPr="00A9007F" w:rsidRDefault="00184387" w:rsidP="00184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1,318,56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64F4E024" w14:textId="1E2530E5" w:rsidR="00184387" w:rsidRPr="00A9007F" w:rsidRDefault="00184387" w:rsidP="00184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723,912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14:paraId="2147C150" w14:textId="1B5720A2" w:rsidR="00184387" w:rsidRPr="00A9007F" w:rsidRDefault="00184387" w:rsidP="00184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594,65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58CFD3AE" w14:textId="4D4B1C5D" w:rsidR="00184387" w:rsidRPr="00A9007F" w:rsidRDefault="00184387" w:rsidP="00184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1,180,481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</w:tcPr>
          <w:p w14:paraId="37F8AE33" w14:textId="558C0AE7" w:rsidR="00184387" w:rsidRPr="00A9007F" w:rsidRDefault="00184387" w:rsidP="001843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138,081</w:t>
            </w:r>
          </w:p>
        </w:tc>
      </w:tr>
      <w:tr w:rsidR="001653AE" w:rsidRPr="00A9007F" w14:paraId="2075200B" w14:textId="77777777" w:rsidTr="007F2AB5"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</w:tcPr>
          <w:p w14:paraId="59FFBFEC" w14:textId="77777777" w:rsidR="001653AE" w:rsidRPr="00A9007F" w:rsidRDefault="001653AE" w:rsidP="00165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R-squared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</w:tcPr>
          <w:p w14:paraId="43729E9F" w14:textId="086D5EF5" w:rsidR="001653AE" w:rsidRPr="00A9007F" w:rsidRDefault="001653AE" w:rsidP="00165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0.885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1F3C0418" w14:textId="4DEE890E" w:rsidR="001653AE" w:rsidRPr="00A9007F" w:rsidRDefault="001653AE" w:rsidP="00165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0.960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</w:tcPr>
          <w:p w14:paraId="5C75C763" w14:textId="2CE14F47" w:rsidR="001653AE" w:rsidRPr="00A9007F" w:rsidRDefault="001653AE" w:rsidP="00165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0.882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2D6F036C" w14:textId="6FAA1FBE" w:rsidR="001653AE" w:rsidRPr="00A9007F" w:rsidRDefault="001653AE" w:rsidP="00165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0.880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16E313A3" w14:textId="06BFF856" w:rsidR="001653AE" w:rsidRPr="00A9007F" w:rsidRDefault="001653AE" w:rsidP="00165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007F">
              <w:rPr>
                <w:rFonts w:ascii="Times New Roman" w:hAnsi="Times New Roman"/>
              </w:rPr>
              <w:t>0.861</w:t>
            </w:r>
          </w:p>
        </w:tc>
      </w:tr>
    </w:tbl>
    <w:p w14:paraId="5924A385" w14:textId="77777777" w:rsidR="001A58B4" w:rsidRPr="00A9007F" w:rsidRDefault="009D536B" w:rsidP="00494716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16"/>
        </w:rPr>
      </w:pPr>
      <w:r w:rsidRPr="00A9007F">
        <w:rPr>
          <w:rFonts w:ascii="Times New Roman" w:hAnsi="Times New Roman"/>
          <w:iCs/>
          <w:sz w:val="20"/>
          <w:szCs w:val="16"/>
        </w:rPr>
        <w:t>Statistical</w:t>
      </w:r>
      <w:r w:rsidRPr="00A9007F">
        <w:rPr>
          <w:rFonts w:ascii="Times New Roman" w:hAnsi="Times New Roman"/>
          <w:i/>
          <w:iCs/>
          <w:sz w:val="20"/>
          <w:szCs w:val="16"/>
        </w:rPr>
        <w:t xml:space="preserve"> p</w:t>
      </w:r>
      <w:r w:rsidRPr="00A9007F">
        <w:rPr>
          <w:rFonts w:ascii="Times New Roman" w:hAnsi="Times New Roman"/>
          <w:sz w:val="20"/>
          <w:szCs w:val="16"/>
        </w:rPr>
        <w:t>-values are shown in parentheses (</w:t>
      </w:r>
      <w:r w:rsidRPr="00A9007F">
        <w:rPr>
          <w:rFonts w:ascii="Times New Roman" w:hAnsi="Times New Roman"/>
          <w:sz w:val="20"/>
          <w:szCs w:val="16"/>
          <w:vertAlign w:val="superscript"/>
        </w:rPr>
        <w:t>**</w:t>
      </w:r>
      <w:r w:rsidRPr="00A9007F">
        <w:rPr>
          <w:rFonts w:ascii="Times New Roman" w:hAnsi="Times New Roman"/>
          <w:sz w:val="20"/>
          <w:szCs w:val="16"/>
        </w:rPr>
        <w:t xml:space="preserve"> </w:t>
      </w:r>
      <w:r w:rsidRPr="00A9007F">
        <w:rPr>
          <w:rFonts w:ascii="Times New Roman" w:hAnsi="Times New Roman"/>
          <w:i/>
          <w:iCs/>
          <w:sz w:val="20"/>
          <w:szCs w:val="16"/>
        </w:rPr>
        <w:t>p</w:t>
      </w:r>
      <w:r w:rsidRPr="00A9007F">
        <w:rPr>
          <w:rFonts w:ascii="Times New Roman" w:hAnsi="Times New Roman"/>
          <w:sz w:val="20"/>
          <w:szCs w:val="16"/>
        </w:rPr>
        <w:t xml:space="preserve"> &lt; 0.01, </w:t>
      </w:r>
      <w:r w:rsidRPr="00A9007F">
        <w:rPr>
          <w:rFonts w:ascii="Times New Roman" w:hAnsi="Times New Roman"/>
          <w:sz w:val="20"/>
          <w:szCs w:val="16"/>
          <w:vertAlign w:val="superscript"/>
        </w:rPr>
        <w:t>***</w:t>
      </w:r>
      <w:r w:rsidRPr="00A9007F">
        <w:rPr>
          <w:rFonts w:ascii="Times New Roman" w:hAnsi="Times New Roman"/>
          <w:sz w:val="20"/>
          <w:szCs w:val="16"/>
        </w:rPr>
        <w:t xml:space="preserve"> </w:t>
      </w:r>
      <w:r w:rsidRPr="00A9007F">
        <w:rPr>
          <w:rFonts w:ascii="Times New Roman" w:hAnsi="Times New Roman"/>
          <w:i/>
          <w:iCs/>
          <w:sz w:val="20"/>
          <w:szCs w:val="16"/>
        </w:rPr>
        <w:t>p</w:t>
      </w:r>
      <w:r w:rsidRPr="00A9007F">
        <w:rPr>
          <w:rFonts w:ascii="Times New Roman" w:hAnsi="Times New Roman"/>
          <w:sz w:val="20"/>
          <w:szCs w:val="16"/>
        </w:rPr>
        <w:t xml:space="preserve"> &lt; 0.001). The generalized least squares (GLS) regression method was used to correct for heteroskedasticity stemming from unequal error variances across the disparate studies. </w:t>
      </w:r>
    </w:p>
    <w:p w14:paraId="7B700B92" w14:textId="60650232" w:rsidR="001A58B4" w:rsidRPr="00A9007F" w:rsidRDefault="009D536B" w:rsidP="00494716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16"/>
        </w:rPr>
      </w:pPr>
      <w:r w:rsidRPr="00A9007F">
        <w:rPr>
          <w:rFonts w:ascii="Times New Roman" w:hAnsi="Times New Roman"/>
          <w:sz w:val="20"/>
          <w:szCs w:val="16"/>
        </w:rPr>
        <w:t xml:space="preserve">Column 1 shows that each additional year of follow-up </w:t>
      </w:r>
      <w:r w:rsidR="00494716" w:rsidRPr="00A9007F">
        <w:rPr>
          <w:rFonts w:ascii="Times New Roman" w:hAnsi="Times New Roman"/>
          <w:sz w:val="20"/>
          <w:szCs w:val="16"/>
        </w:rPr>
        <w:t xml:space="preserve">for women in studies other than the UK Million Women Study </w:t>
      </w:r>
      <w:r w:rsidRPr="00A9007F">
        <w:rPr>
          <w:rFonts w:ascii="Times New Roman" w:hAnsi="Times New Roman"/>
          <w:sz w:val="20"/>
          <w:szCs w:val="16"/>
        </w:rPr>
        <w:t>is associated with an average decline in the “survival rate</w:t>
      </w:r>
      <w:r w:rsidR="00CB107A">
        <w:rPr>
          <w:rFonts w:ascii="Times New Roman" w:hAnsi="Times New Roman"/>
          <w:sz w:val="20"/>
          <w:szCs w:val="16"/>
        </w:rPr>
        <w:t>”</w:t>
      </w:r>
      <w:r w:rsidRPr="00A9007F">
        <w:rPr>
          <w:rFonts w:ascii="Times New Roman" w:hAnsi="Times New Roman"/>
          <w:sz w:val="20"/>
          <w:szCs w:val="16"/>
        </w:rPr>
        <w:t xml:space="preserve"> of one-fourth of </w:t>
      </w:r>
      <w:r w:rsidR="005D33A8">
        <w:rPr>
          <w:rFonts w:ascii="Times New Roman" w:hAnsi="Times New Roman"/>
          <w:sz w:val="20"/>
          <w:szCs w:val="16"/>
        </w:rPr>
        <w:t xml:space="preserve">one </w:t>
      </w:r>
      <w:r w:rsidR="005D33A8" w:rsidRPr="00A9007F">
        <w:rPr>
          <w:rFonts w:ascii="Times New Roman" w:hAnsi="Times New Roman"/>
          <w:sz w:val="20"/>
          <w:szCs w:val="16"/>
        </w:rPr>
        <w:t>percentage</w:t>
      </w:r>
      <w:r w:rsidR="005D33A8">
        <w:rPr>
          <w:rFonts w:ascii="Times New Roman" w:hAnsi="Times New Roman"/>
          <w:sz w:val="20"/>
          <w:szCs w:val="16"/>
        </w:rPr>
        <w:t xml:space="preserve"> point</w:t>
      </w:r>
      <w:r w:rsidRPr="00A9007F">
        <w:rPr>
          <w:rFonts w:ascii="Times New Roman" w:hAnsi="Times New Roman"/>
          <w:sz w:val="20"/>
          <w:szCs w:val="16"/>
        </w:rPr>
        <w:t xml:space="preserve"> (0.252 percent</w:t>
      </w:r>
      <w:r w:rsidR="005D33A8">
        <w:rPr>
          <w:rFonts w:ascii="Times New Roman" w:hAnsi="Times New Roman"/>
          <w:sz w:val="20"/>
          <w:szCs w:val="16"/>
        </w:rPr>
        <w:t>age points</w:t>
      </w:r>
      <w:r w:rsidRPr="00A9007F">
        <w:rPr>
          <w:rFonts w:ascii="Times New Roman" w:hAnsi="Times New Roman"/>
          <w:sz w:val="20"/>
          <w:szCs w:val="16"/>
        </w:rPr>
        <w:t xml:space="preserve">) per year. </w:t>
      </w:r>
      <w:r w:rsidR="00A92C48" w:rsidRPr="00A9007F">
        <w:rPr>
          <w:rFonts w:ascii="Times New Roman" w:hAnsi="Times New Roman"/>
          <w:sz w:val="20"/>
          <w:szCs w:val="16"/>
        </w:rPr>
        <w:t>Expressed in non-technical language; about ¼ of 1% of women per year lose their freedom from a diagnosis of IBC or 99 ¾% retain their freedom each year.</w:t>
      </w:r>
    </w:p>
    <w:p w14:paraId="7D024BE5" w14:textId="521FD7CB" w:rsidR="0064456F" w:rsidRPr="00A9007F" w:rsidRDefault="009D536B" w:rsidP="00494716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16"/>
        </w:rPr>
      </w:pPr>
      <w:r w:rsidRPr="00A9007F">
        <w:rPr>
          <w:rFonts w:ascii="Times New Roman" w:hAnsi="Times New Roman"/>
          <w:sz w:val="20"/>
          <w:szCs w:val="16"/>
        </w:rPr>
        <w:t>Column</w:t>
      </w:r>
      <w:r w:rsidR="004E4F96" w:rsidRPr="00A9007F">
        <w:rPr>
          <w:rFonts w:ascii="Times New Roman" w:hAnsi="Times New Roman"/>
          <w:sz w:val="20"/>
          <w:szCs w:val="16"/>
        </w:rPr>
        <w:t>s</w:t>
      </w:r>
      <w:r w:rsidRPr="00A9007F">
        <w:rPr>
          <w:rFonts w:ascii="Times New Roman" w:hAnsi="Times New Roman"/>
          <w:sz w:val="20"/>
          <w:szCs w:val="16"/>
        </w:rPr>
        <w:t xml:space="preserve"> 2 and 3 show similar results for the subsamples </w:t>
      </w:r>
      <w:r w:rsidR="002C725C" w:rsidRPr="00A9007F">
        <w:rPr>
          <w:rFonts w:ascii="Times New Roman" w:hAnsi="Times New Roman"/>
          <w:sz w:val="20"/>
          <w:szCs w:val="16"/>
        </w:rPr>
        <w:t>of studies including only postmenopausal women</w:t>
      </w:r>
      <w:r w:rsidRPr="00A9007F">
        <w:rPr>
          <w:rFonts w:ascii="Times New Roman" w:hAnsi="Times New Roman"/>
          <w:sz w:val="20"/>
          <w:szCs w:val="16"/>
        </w:rPr>
        <w:t xml:space="preserve"> (N=15 </w:t>
      </w:r>
      <w:r w:rsidR="00153DF7">
        <w:rPr>
          <w:rFonts w:ascii="Times New Roman" w:hAnsi="Times New Roman"/>
          <w:sz w:val="20"/>
          <w:szCs w:val="16"/>
        </w:rPr>
        <w:t>outcomes</w:t>
      </w:r>
      <w:r w:rsidRPr="00A9007F">
        <w:rPr>
          <w:rFonts w:ascii="Times New Roman" w:hAnsi="Times New Roman"/>
          <w:sz w:val="20"/>
          <w:szCs w:val="16"/>
        </w:rPr>
        <w:t xml:space="preserve">, 13 studies, 723,912 women) </w:t>
      </w:r>
      <w:r w:rsidR="004E4F96" w:rsidRPr="00A9007F">
        <w:rPr>
          <w:rFonts w:ascii="Times New Roman" w:hAnsi="Times New Roman"/>
          <w:sz w:val="20"/>
          <w:szCs w:val="16"/>
        </w:rPr>
        <w:t>and studies not limited to menopausal women</w:t>
      </w:r>
      <w:r w:rsidRPr="00A9007F">
        <w:rPr>
          <w:rFonts w:ascii="Times New Roman" w:hAnsi="Times New Roman"/>
          <w:sz w:val="20"/>
          <w:szCs w:val="16"/>
        </w:rPr>
        <w:t xml:space="preserve"> (N=8 </w:t>
      </w:r>
      <w:r w:rsidR="00153DF7">
        <w:rPr>
          <w:rFonts w:ascii="Times New Roman" w:hAnsi="Times New Roman"/>
          <w:sz w:val="20"/>
          <w:szCs w:val="16"/>
        </w:rPr>
        <w:t>outcomes</w:t>
      </w:r>
      <w:r w:rsidRPr="00A9007F">
        <w:rPr>
          <w:rFonts w:ascii="Times New Roman" w:hAnsi="Times New Roman"/>
          <w:sz w:val="20"/>
          <w:szCs w:val="16"/>
        </w:rPr>
        <w:t xml:space="preserve">, 7 studies, 594,650 women), respectively. Columns 4 and 5 show similar results for the subsamples </w:t>
      </w:r>
      <w:r w:rsidR="00A205E4" w:rsidRPr="00A9007F">
        <w:rPr>
          <w:rFonts w:ascii="Times New Roman" w:hAnsi="Times New Roman"/>
          <w:sz w:val="20"/>
          <w:szCs w:val="16"/>
        </w:rPr>
        <w:t xml:space="preserve">of studies including only screened women </w:t>
      </w:r>
      <w:r w:rsidRPr="00A9007F">
        <w:rPr>
          <w:rFonts w:ascii="Times New Roman" w:hAnsi="Times New Roman"/>
          <w:sz w:val="20"/>
          <w:szCs w:val="16"/>
        </w:rPr>
        <w:t xml:space="preserve">(N=16 </w:t>
      </w:r>
      <w:r w:rsidR="00153DF7">
        <w:rPr>
          <w:rFonts w:ascii="Times New Roman" w:hAnsi="Times New Roman"/>
          <w:sz w:val="20"/>
          <w:szCs w:val="16"/>
        </w:rPr>
        <w:t>outcomes</w:t>
      </w:r>
      <w:r w:rsidRPr="00A9007F">
        <w:rPr>
          <w:rFonts w:ascii="Times New Roman" w:hAnsi="Times New Roman"/>
          <w:sz w:val="20"/>
          <w:szCs w:val="16"/>
        </w:rPr>
        <w:t xml:space="preserve">, 13 studies, 1,180,481 women) and </w:t>
      </w:r>
      <w:r w:rsidR="0064456F" w:rsidRPr="00A9007F">
        <w:rPr>
          <w:rFonts w:ascii="Times New Roman" w:hAnsi="Times New Roman"/>
          <w:sz w:val="20"/>
          <w:szCs w:val="16"/>
        </w:rPr>
        <w:t>studies not</w:t>
      </w:r>
      <w:r w:rsidR="007553B3" w:rsidRPr="00A9007F">
        <w:rPr>
          <w:rFonts w:ascii="Times New Roman" w:hAnsi="Times New Roman"/>
          <w:sz w:val="20"/>
          <w:szCs w:val="16"/>
        </w:rPr>
        <w:t xml:space="preserve"> necessarily</w:t>
      </w:r>
      <w:r w:rsidR="0064456F" w:rsidRPr="00A9007F">
        <w:rPr>
          <w:rFonts w:ascii="Times New Roman" w:hAnsi="Times New Roman"/>
          <w:sz w:val="20"/>
          <w:szCs w:val="16"/>
        </w:rPr>
        <w:t xml:space="preserve"> limited to screened women </w:t>
      </w:r>
      <w:r w:rsidRPr="00A9007F">
        <w:rPr>
          <w:rFonts w:ascii="Times New Roman" w:hAnsi="Times New Roman"/>
          <w:sz w:val="20"/>
          <w:szCs w:val="16"/>
        </w:rPr>
        <w:t xml:space="preserve">(N=7 </w:t>
      </w:r>
      <w:r w:rsidR="00153DF7">
        <w:rPr>
          <w:rFonts w:ascii="Times New Roman" w:hAnsi="Times New Roman"/>
          <w:sz w:val="20"/>
          <w:szCs w:val="16"/>
        </w:rPr>
        <w:t>outcomes</w:t>
      </w:r>
      <w:r w:rsidRPr="00A9007F">
        <w:rPr>
          <w:rFonts w:ascii="Times New Roman" w:hAnsi="Times New Roman"/>
          <w:sz w:val="20"/>
          <w:szCs w:val="16"/>
        </w:rPr>
        <w:t xml:space="preserve">, 7 studies, 138,081 women). </w:t>
      </w:r>
    </w:p>
    <w:p w14:paraId="4D495AEB" w14:textId="14A8AEBB" w:rsidR="00E375D0" w:rsidRPr="00A9007F" w:rsidRDefault="009D536B" w:rsidP="00494716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16"/>
        </w:rPr>
      </w:pPr>
      <w:r w:rsidRPr="00A9007F">
        <w:rPr>
          <w:rFonts w:ascii="Times New Roman" w:hAnsi="Times New Roman"/>
          <w:sz w:val="20"/>
          <w:szCs w:val="16"/>
        </w:rPr>
        <w:t xml:space="preserve">The flattest lines, </w:t>
      </w:r>
      <w:r w:rsidRPr="00A9007F">
        <w:rPr>
          <w:rFonts w:ascii="Times New Roman" w:hAnsi="Times New Roman"/>
          <w:i/>
          <w:iCs/>
          <w:sz w:val="20"/>
          <w:szCs w:val="16"/>
        </w:rPr>
        <w:t>i.e.</w:t>
      </w:r>
      <w:r w:rsidRPr="00A9007F">
        <w:rPr>
          <w:rFonts w:ascii="Times New Roman" w:hAnsi="Times New Roman"/>
          <w:iCs/>
          <w:sz w:val="20"/>
          <w:szCs w:val="16"/>
        </w:rPr>
        <w:t>, the</w:t>
      </w:r>
      <w:r w:rsidRPr="00A9007F">
        <w:rPr>
          <w:rFonts w:ascii="Times New Roman" w:hAnsi="Times New Roman"/>
          <w:i/>
          <w:iCs/>
          <w:sz w:val="20"/>
          <w:szCs w:val="16"/>
        </w:rPr>
        <w:t xml:space="preserve"> </w:t>
      </w:r>
      <w:r w:rsidRPr="00A9007F">
        <w:rPr>
          <w:rFonts w:ascii="Times New Roman" w:hAnsi="Times New Roman"/>
          <w:sz w:val="20"/>
          <w:szCs w:val="16"/>
        </w:rPr>
        <w:t xml:space="preserve">least decline per year, correspond to the subsamples </w:t>
      </w:r>
      <w:r w:rsidR="00494716" w:rsidRPr="00A9007F">
        <w:rPr>
          <w:rFonts w:ascii="Times New Roman" w:hAnsi="Times New Roman"/>
          <w:sz w:val="20"/>
          <w:szCs w:val="16"/>
        </w:rPr>
        <w:t>o</w:t>
      </w:r>
      <w:r w:rsidR="00A178F0" w:rsidRPr="00A9007F">
        <w:rPr>
          <w:rFonts w:ascii="Times New Roman" w:hAnsi="Times New Roman"/>
          <w:sz w:val="20"/>
          <w:szCs w:val="16"/>
        </w:rPr>
        <w:t xml:space="preserve">f </w:t>
      </w:r>
      <w:r w:rsidR="00494716" w:rsidRPr="00A9007F">
        <w:rPr>
          <w:rFonts w:ascii="Times New Roman" w:hAnsi="Times New Roman"/>
          <w:sz w:val="20"/>
          <w:szCs w:val="16"/>
        </w:rPr>
        <w:t xml:space="preserve">post-menopausal women (column 2) and </w:t>
      </w:r>
      <w:r w:rsidR="001C790D" w:rsidRPr="00A9007F">
        <w:rPr>
          <w:rFonts w:ascii="Times New Roman" w:hAnsi="Times New Roman"/>
          <w:sz w:val="20"/>
          <w:szCs w:val="16"/>
        </w:rPr>
        <w:t xml:space="preserve">studies that included </w:t>
      </w:r>
      <w:r w:rsidR="00494716" w:rsidRPr="00A9007F">
        <w:rPr>
          <w:rFonts w:ascii="Times New Roman" w:hAnsi="Times New Roman"/>
          <w:sz w:val="20"/>
          <w:szCs w:val="16"/>
        </w:rPr>
        <w:t>non-screened women (column 5)</w:t>
      </w:r>
      <w:r w:rsidRPr="00A9007F">
        <w:rPr>
          <w:rFonts w:ascii="Times New Roman" w:hAnsi="Times New Roman"/>
          <w:sz w:val="20"/>
          <w:szCs w:val="16"/>
        </w:rPr>
        <w:t>. The coefficient of -0.2</w:t>
      </w:r>
      <w:r w:rsidR="00494716" w:rsidRPr="00A9007F">
        <w:rPr>
          <w:rFonts w:ascii="Times New Roman" w:hAnsi="Times New Roman"/>
          <w:sz w:val="20"/>
          <w:szCs w:val="16"/>
        </w:rPr>
        <w:t>09</w:t>
      </w:r>
      <w:r w:rsidRPr="00A9007F">
        <w:rPr>
          <w:rFonts w:ascii="Times New Roman" w:hAnsi="Times New Roman"/>
          <w:sz w:val="20"/>
          <w:szCs w:val="16"/>
        </w:rPr>
        <w:t xml:space="preserve"> in col</w:t>
      </w:r>
      <w:r w:rsidR="00494716" w:rsidRPr="00A9007F">
        <w:rPr>
          <w:rFonts w:ascii="Times New Roman" w:hAnsi="Times New Roman"/>
          <w:sz w:val="20"/>
          <w:szCs w:val="16"/>
        </w:rPr>
        <w:t>umn 2</w:t>
      </w:r>
      <w:r w:rsidRPr="00A9007F">
        <w:rPr>
          <w:rFonts w:ascii="Times New Roman" w:hAnsi="Times New Roman"/>
          <w:sz w:val="20"/>
          <w:szCs w:val="16"/>
        </w:rPr>
        <w:t xml:space="preserve"> indicates that one additional year of follow-up for </w:t>
      </w:r>
      <w:r w:rsidR="00494716" w:rsidRPr="00A9007F">
        <w:rPr>
          <w:rFonts w:ascii="Times New Roman" w:hAnsi="Times New Roman"/>
          <w:sz w:val="20"/>
          <w:szCs w:val="16"/>
        </w:rPr>
        <w:t xml:space="preserve">post-menopausal </w:t>
      </w:r>
      <w:r w:rsidRPr="00A9007F">
        <w:rPr>
          <w:rFonts w:ascii="Times New Roman" w:hAnsi="Times New Roman"/>
          <w:sz w:val="20"/>
          <w:szCs w:val="16"/>
        </w:rPr>
        <w:t xml:space="preserve">women </w:t>
      </w:r>
      <w:r w:rsidR="00494716" w:rsidRPr="00A9007F">
        <w:rPr>
          <w:rFonts w:ascii="Times New Roman" w:hAnsi="Times New Roman"/>
          <w:sz w:val="20"/>
          <w:szCs w:val="16"/>
        </w:rPr>
        <w:t xml:space="preserve">not in the UK Million Women Study </w:t>
      </w:r>
      <w:r w:rsidRPr="00A9007F">
        <w:rPr>
          <w:rFonts w:ascii="Times New Roman" w:hAnsi="Times New Roman"/>
          <w:sz w:val="20"/>
          <w:szCs w:val="16"/>
        </w:rPr>
        <w:t>is associated with an average decline in the “survival rate</w:t>
      </w:r>
      <w:r w:rsidR="00CB107A">
        <w:rPr>
          <w:rFonts w:ascii="Times New Roman" w:hAnsi="Times New Roman"/>
          <w:sz w:val="20"/>
          <w:szCs w:val="16"/>
        </w:rPr>
        <w:t>”</w:t>
      </w:r>
      <w:r w:rsidRPr="00A9007F">
        <w:rPr>
          <w:rFonts w:ascii="Times New Roman" w:hAnsi="Times New Roman"/>
          <w:sz w:val="20"/>
          <w:szCs w:val="16"/>
        </w:rPr>
        <w:t xml:space="preserve"> of 0.2</w:t>
      </w:r>
      <w:r w:rsidR="00494716" w:rsidRPr="00A9007F">
        <w:rPr>
          <w:rFonts w:ascii="Times New Roman" w:hAnsi="Times New Roman"/>
          <w:sz w:val="20"/>
          <w:szCs w:val="16"/>
        </w:rPr>
        <w:t>09</w:t>
      </w:r>
      <w:r w:rsidRPr="00A9007F">
        <w:rPr>
          <w:rFonts w:ascii="Times New Roman" w:hAnsi="Times New Roman"/>
          <w:sz w:val="20"/>
          <w:szCs w:val="16"/>
        </w:rPr>
        <w:t xml:space="preserve"> percent</w:t>
      </w:r>
      <w:r w:rsidR="005D33A8">
        <w:rPr>
          <w:rFonts w:ascii="Times New Roman" w:hAnsi="Times New Roman"/>
          <w:sz w:val="20"/>
          <w:szCs w:val="16"/>
        </w:rPr>
        <w:t>age points</w:t>
      </w:r>
      <w:r w:rsidRPr="00A9007F">
        <w:rPr>
          <w:rFonts w:ascii="Times New Roman" w:hAnsi="Times New Roman"/>
          <w:sz w:val="20"/>
          <w:szCs w:val="16"/>
        </w:rPr>
        <w:t xml:space="preserve"> per year, </w:t>
      </w:r>
      <w:r w:rsidRPr="005D33A8">
        <w:rPr>
          <w:rFonts w:ascii="Times New Roman" w:hAnsi="Times New Roman"/>
          <w:i/>
          <w:sz w:val="20"/>
          <w:szCs w:val="16"/>
        </w:rPr>
        <w:t>i.e.</w:t>
      </w:r>
      <w:r w:rsidR="005D33A8">
        <w:rPr>
          <w:rFonts w:ascii="Times New Roman" w:hAnsi="Times New Roman"/>
          <w:sz w:val="20"/>
          <w:szCs w:val="16"/>
        </w:rPr>
        <w:t>,</w:t>
      </w:r>
      <w:r w:rsidRPr="00A9007F">
        <w:rPr>
          <w:rFonts w:ascii="Times New Roman" w:hAnsi="Times New Roman"/>
          <w:sz w:val="20"/>
          <w:szCs w:val="16"/>
        </w:rPr>
        <w:t xml:space="preserve"> </w:t>
      </w:r>
      <w:r w:rsidR="005D33A8">
        <w:rPr>
          <w:rFonts w:ascii="Times New Roman" w:hAnsi="Times New Roman"/>
          <w:sz w:val="20"/>
          <w:szCs w:val="16"/>
        </w:rPr>
        <w:t xml:space="preserve">about </w:t>
      </w:r>
      <w:r w:rsidRPr="00A9007F">
        <w:rPr>
          <w:rFonts w:ascii="Times New Roman" w:hAnsi="Times New Roman"/>
          <w:sz w:val="20"/>
          <w:szCs w:val="16"/>
        </w:rPr>
        <w:t xml:space="preserve">one-fifth of one percent </w:t>
      </w:r>
      <w:r w:rsidR="00494716" w:rsidRPr="00A9007F">
        <w:rPr>
          <w:rFonts w:ascii="Times New Roman" w:hAnsi="Times New Roman"/>
          <w:sz w:val="20"/>
          <w:szCs w:val="16"/>
        </w:rPr>
        <w:t>decline per year.</w:t>
      </w:r>
    </w:p>
    <w:sectPr w:rsidR="00E375D0" w:rsidRPr="00A9007F" w:rsidSect="001653AE"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CB590" w14:textId="77777777" w:rsidR="00AF4443" w:rsidRDefault="00AF4443">
      <w:pPr>
        <w:spacing w:after="0" w:line="240" w:lineRule="auto"/>
      </w:pPr>
      <w:r>
        <w:separator/>
      </w:r>
    </w:p>
  </w:endnote>
  <w:endnote w:type="continuationSeparator" w:id="0">
    <w:p w14:paraId="310A5622" w14:textId="77777777" w:rsidR="00AF4443" w:rsidRDefault="00AF4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DE90E" w14:textId="77777777" w:rsidR="00E375D0" w:rsidRDefault="0094200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6BF164" w14:textId="77777777" w:rsidR="00AF4443" w:rsidRDefault="00AF4443">
      <w:pPr>
        <w:spacing w:after="0" w:line="240" w:lineRule="auto"/>
      </w:pPr>
      <w:r>
        <w:separator/>
      </w:r>
    </w:p>
  </w:footnote>
  <w:footnote w:type="continuationSeparator" w:id="0">
    <w:p w14:paraId="406E562C" w14:textId="77777777" w:rsidR="00AF4443" w:rsidRDefault="00AF44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N7IwsDAztDQ2NTdU0lEKTi0uzszPAykwqQUA0lrDGCwAAAA="/>
  </w:docVars>
  <w:rsids>
    <w:rsidRoot w:val="00942005"/>
    <w:rsid w:val="000F1996"/>
    <w:rsid w:val="00153DF7"/>
    <w:rsid w:val="00164387"/>
    <w:rsid w:val="001653AE"/>
    <w:rsid w:val="00184387"/>
    <w:rsid w:val="001A58B4"/>
    <w:rsid w:val="001C4AB0"/>
    <w:rsid w:val="001C790D"/>
    <w:rsid w:val="002B363A"/>
    <w:rsid w:val="002C725C"/>
    <w:rsid w:val="002F27CD"/>
    <w:rsid w:val="00494716"/>
    <w:rsid w:val="004E4F96"/>
    <w:rsid w:val="005D33A8"/>
    <w:rsid w:val="0064456F"/>
    <w:rsid w:val="007553B3"/>
    <w:rsid w:val="00845A24"/>
    <w:rsid w:val="008A603D"/>
    <w:rsid w:val="008F1EB5"/>
    <w:rsid w:val="00942005"/>
    <w:rsid w:val="009D536B"/>
    <w:rsid w:val="00A12F41"/>
    <w:rsid w:val="00A178F0"/>
    <w:rsid w:val="00A205E4"/>
    <w:rsid w:val="00A260C1"/>
    <w:rsid w:val="00A9007F"/>
    <w:rsid w:val="00A92C48"/>
    <w:rsid w:val="00AE1A32"/>
    <w:rsid w:val="00AF4443"/>
    <w:rsid w:val="00B86062"/>
    <w:rsid w:val="00C620BE"/>
    <w:rsid w:val="00C77008"/>
    <w:rsid w:val="00CB107A"/>
    <w:rsid w:val="00D712A2"/>
    <w:rsid w:val="00DD381C"/>
    <w:rsid w:val="00E375D0"/>
    <w:rsid w:val="00E509B4"/>
    <w:rsid w:val="00E66A9B"/>
    <w:rsid w:val="00F55C07"/>
    <w:rsid w:val="00FA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1BBA8"/>
  <w14:defaultImageDpi w14:val="0"/>
  <w15:docId w15:val="{01937364-972E-468C-8CEC-77A3D41A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9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4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96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6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0C462EF2E6D41A9EFC4397FA6A4EC" ma:contentTypeVersion="13" ma:contentTypeDescription="Create a new document." ma:contentTypeScope="" ma:versionID="e3d4cffe8c6e93559b5c4a3e44164ca5">
  <xsd:schema xmlns:xsd="http://www.w3.org/2001/XMLSchema" xmlns:xs="http://www.w3.org/2001/XMLSchema" xmlns:p="http://schemas.microsoft.com/office/2006/metadata/properties" xmlns:ns3="ff5cab9a-b697-4a9f-8e1a-e9683a46572f" xmlns:ns4="60725531-2944-4010-ba46-a6139eb8fe97" targetNamespace="http://schemas.microsoft.com/office/2006/metadata/properties" ma:root="true" ma:fieldsID="f1b73c3804b3e0f471dcea2327265146" ns3:_="" ns4:_="">
    <xsd:import namespace="ff5cab9a-b697-4a9f-8e1a-e9683a46572f"/>
    <xsd:import namespace="60725531-2944-4010-ba46-a6139eb8fe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cab9a-b697-4a9f-8e1a-e9683a4657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25531-2944-4010-ba46-a6139eb8fe9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073C63-40CD-4E83-BBB3-7426AAF1DF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BA4CBE-267A-4622-B397-19108E1A3D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5cab9a-b697-4a9f-8e1a-e9683a46572f"/>
    <ds:schemaRef ds:uri="60725531-2944-4010-ba46-a6139eb8fe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7E19C7-5582-46B6-B033-CCDB2F2483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9</Words>
  <Characters>2065</Characters>
  <Application>Microsoft Office Word</Application>
  <DocSecurity>0</DocSecurity>
  <Lines>4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Winnifred Cutler</cp:lastModifiedBy>
  <cp:revision>8</cp:revision>
  <dcterms:created xsi:type="dcterms:W3CDTF">2020-05-31T17:58:00Z</dcterms:created>
  <dcterms:modified xsi:type="dcterms:W3CDTF">2020-07-22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0C462EF2E6D41A9EFC4397FA6A4EC</vt:lpwstr>
  </property>
</Properties>
</file>